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27517" w14:textId="5D338E10" w:rsidR="009167D3" w:rsidRPr="004D479B" w:rsidRDefault="009167D3" w:rsidP="001765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4D479B">
        <w:rPr>
          <w:rFonts w:cstheme="minorHAnsi"/>
          <w:b/>
          <w:bCs/>
          <w:lang w:val="en-US"/>
        </w:rPr>
        <w:t>S</w:t>
      </w:r>
      <w:r w:rsidR="00E07D10">
        <w:rPr>
          <w:rFonts w:cstheme="minorHAnsi"/>
          <w:b/>
          <w:bCs/>
          <w:lang w:val="en-US"/>
        </w:rPr>
        <w:t xml:space="preserve">1 </w:t>
      </w:r>
      <w:r w:rsidRPr="004D479B">
        <w:rPr>
          <w:rFonts w:cstheme="minorHAnsi"/>
          <w:b/>
          <w:bCs/>
          <w:lang w:val="en-US"/>
        </w:rPr>
        <w:t>Table</w:t>
      </w:r>
      <w:r w:rsidR="00E07D10">
        <w:rPr>
          <w:rFonts w:cstheme="minorHAnsi"/>
          <w:b/>
          <w:bCs/>
          <w:lang w:val="en-US"/>
        </w:rPr>
        <w:t xml:space="preserve"> </w:t>
      </w:r>
      <w:r w:rsidR="0092181B" w:rsidRPr="004D479B">
        <w:rPr>
          <w:rFonts w:cstheme="minorHAnsi"/>
          <w:b/>
          <w:bCs/>
          <w:lang w:val="en-US"/>
        </w:rPr>
        <w:t xml:space="preserve">– List of surveys </w:t>
      </w:r>
      <w:r w:rsidR="00F23E9F" w:rsidRPr="004D479B">
        <w:rPr>
          <w:rFonts w:cstheme="minorHAnsi"/>
          <w:b/>
          <w:bCs/>
          <w:lang w:val="en-US"/>
        </w:rPr>
        <w:t xml:space="preserve">(country and year) </w:t>
      </w:r>
      <w:r w:rsidR="0092181B" w:rsidRPr="004D479B">
        <w:rPr>
          <w:rFonts w:cstheme="minorHAnsi"/>
          <w:b/>
          <w:bCs/>
          <w:lang w:val="en-US"/>
        </w:rPr>
        <w:t>included in the analysis</w:t>
      </w:r>
      <w:r w:rsidR="00F23E9F" w:rsidRPr="004D479B">
        <w:rPr>
          <w:rFonts w:cstheme="minorHAnsi"/>
          <w:b/>
          <w:bCs/>
          <w:lang w:val="en-US"/>
        </w:rPr>
        <w:t xml:space="preserve"> and the corresponding super-region, region</w:t>
      </w:r>
      <w:r w:rsidR="002E1AF6" w:rsidRPr="004D479B">
        <w:rPr>
          <w:rFonts w:cstheme="minorHAnsi"/>
          <w:b/>
          <w:bCs/>
          <w:lang w:val="en-US"/>
        </w:rPr>
        <w:t>,</w:t>
      </w:r>
      <w:r w:rsidR="00F23E9F" w:rsidRPr="004D479B">
        <w:rPr>
          <w:rFonts w:cstheme="minorHAnsi"/>
          <w:b/>
          <w:bCs/>
          <w:lang w:val="en-US"/>
        </w:rPr>
        <w:t xml:space="preserve"> and income group</w:t>
      </w:r>
      <w:r w:rsidR="0092181B" w:rsidRPr="004D479B">
        <w:rPr>
          <w:rFonts w:cstheme="minorHAnsi"/>
          <w:b/>
          <w:bCs/>
          <w:lang w:val="en-US"/>
        </w:rPr>
        <w:t>.</w:t>
      </w:r>
    </w:p>
    <w:p w14:paraId="0049AE36" w14:textId="77777777" w:rsidR="0092181B" w:rsidRPr="004D479B" w:rsidRDefault="0092181B" w:rsidP="001765DD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tbl>
      <w:tblPr>
        <w:tblW w:w="5023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05"/>
        <w:gridCol w:w="613"/>
        <w:gridCol w:w="3282"/>
        <w:gridCol w:w="2209"/>
        <w:gridCol w:w="1582"/>
      </w:tblGrid>
      <w:tr w:rsidR="0092181B" w:rsidRPr="004D479B" w14:paraId="51A3C9B0" w14:textId="77777777" w:rsidTr="00103FD1">
        <w:trPr>
          <w:trHeight w:val="290"/>
          <w:tblHeader/>
        </w:trPr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2FC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61C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AE2A" w14:textId="76E32059" w:rsidR="0092181B" w:rsidRPr="004D479B" w:rsidRDefault="00103FD1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</w:t>
            </w:r>
            <w:r w:rsidR="0092181B"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ion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54CE" w14:textId="2DA82633" w:rsidR="0092181B" w:rsidRPr="004D479B" w:rsidRDefault="00103FD1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="0092181B"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b</w:t>
            </w:r>
            <w:r w:rsidR="00E900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92181B"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2A9F" w14:textId="2D60BB35" w:rsidR="0092181B" w:rsidRPr="004D479B" w:rsidRDefault="00103FD1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  <w:r w:rsidR="00E900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92181B"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come</w:t>
            </w:r>
            <w:r w:rsidR="00E900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92181B" w:rsidRPr="004D4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evel</w:t>
            </w:r>
          </w:p>
        </w:tc>
      </w:tr>
      <w:tr w:rsidR="0092181B" w:rsidRPr="004D479B" w14:paraId="4380C02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A0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lb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21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30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0B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FE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5E28781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F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lb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E9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A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1E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81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8C7BD7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387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rme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389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3A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69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02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65D2629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E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rme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F5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AFE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5BC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942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82732C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57C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rme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285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704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E3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C4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6CFB799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67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zerbaij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20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32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82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9D2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504EF6E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46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und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57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6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7F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CFF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12A0EF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B53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und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D4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7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EC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A94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F5A157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FD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2F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BF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18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A7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4266A6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AB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1D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717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8B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1C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26F370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FE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7F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70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88F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71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F9ADCB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FF8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41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A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EF6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1B8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831025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94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DB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EC8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AEE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609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6D72DE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8C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F8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22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7B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54E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F9855E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09D66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73308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1A196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4CE37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BE8F9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4697D4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68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F2C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547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F8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29D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2C79AD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BB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0D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9E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4E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6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5C7323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06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E2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94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E1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43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B5A172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F7B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CF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34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11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CF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6131D0B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DCF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A4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98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AA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77E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A418B3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20345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84311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5B15A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5A24D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4369E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B8B834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85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C6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71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EE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93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A66A74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91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A8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E3A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AF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80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31A74F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F5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6CA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15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8A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9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A8CAA2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8B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91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02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2F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914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EFF299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85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D9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52C" w14:textId="38FA10A1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3CD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003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066E05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6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2D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2C1" w14:textId="6C5CB7AB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A19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B4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047281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066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D9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F2E3" w14:textId="3BFF0A6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C6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2E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456EC5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DA504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467DA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500D11" w14:textId="423E6E2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1240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3BD49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8D52D7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60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C3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8F3" w14:textId="7013AC9F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BE4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7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CE4680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A5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E6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A1F" w14:textId="3DD2384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5EE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pic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0C6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A7D8D7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7830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E2170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9A103B" w14:textId="44C6315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6D731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pic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E5E48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45D510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B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frican Republi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22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855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14C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7E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59B776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0E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te d'Ivoi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E38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4B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5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CB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2F3196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4105A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te d'Ivoi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82EA4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6377D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FA6F1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83BCE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CE7FD0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7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te d'Ivoi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A3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E7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14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8FE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22D42B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69B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te d'Ivoi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03C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6D3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5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6BF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ADDD53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6457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72CDC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4DDC6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0D5EB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F68F2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AFA48D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62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26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162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919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2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274D02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9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E8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2E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99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722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706C82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D4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B1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A7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8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DD8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7142E5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16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Democratic Republic of Congo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A64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08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37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709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C0DAEB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73F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Democratic Republic of Congo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3CC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03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53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20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1231D2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05E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ng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A0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2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D7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51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74C3FE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ED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ng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553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35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FB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61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47EB53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A9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CA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2FEC" w14:textId="025FDB3C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25A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9AD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5C98FFE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48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94E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A16" w14:textId="326A2D3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E5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59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A3AEE1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2F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24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72F" w14:textId="2E566FF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FB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6E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871076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E0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96B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E851" w14:textId="4511B89C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77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B2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D43995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109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Comoro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B5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E3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CF5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82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BCD4DD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3A8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moro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9E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EB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E5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AF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9E8B1C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BC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A4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F1D" w14:textId="53E411C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13A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88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667F908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1D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089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C09" w14:textId="6F8A3E8D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DB1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50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E90A43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57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99F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C21" w14:textId="258EA9D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7F3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9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18F449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F8A21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cuado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6EB9C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D9B8F9" w14:textId="6D15CE3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99EC5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0CB52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0902AD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DB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3B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1A6" w14:textId="789496D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E4E" w14:textId="776B1941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75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B51EE6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CF6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15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74C" w14:textId="62B4D58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8A2" w14:textId="4E6FE90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99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CAD4E1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38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17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A6A2" w14:textId="364B23E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FBE" w14:textId="7BAD52D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236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11C9EA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93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AB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AB7" w14:textId="43511BD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F42" w14:textId="19A4DC7F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EA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A2536B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B24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AB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B736" w14:textId="64ABB71F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B11" w14:textId="2A9D08F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3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56F1BF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D5D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286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865B" w14:textId="656CAF8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4A12" w14:textId="159603A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556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5B23AF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67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7F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D04" w14:textId="3716764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8F5" w14:textId="73C386FC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AC4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CE0A6C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CC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7B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C9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3B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E6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53A4D1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22F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2F7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159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7F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69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F29FED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AA2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0C6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B5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720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4C1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9EC80D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6AA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967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70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AB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7F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B14EF2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F3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89E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24B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1FC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18B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54F879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27957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9ED2F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0F756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17514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94DF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365953D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3D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DE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C7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B8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AB6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84F9C2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70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9AF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26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AB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40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183E13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8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8A8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7A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21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8B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5A0728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D8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34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F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69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2B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C085E6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3B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594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5C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841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6F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F19C83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04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28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7B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F1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439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B63294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158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90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5A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72B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52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3FC45F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BA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6B6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BE3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D4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76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5ABF83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4F7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17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C2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AA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9A0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24E3E9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C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2D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0B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4E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1F0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592D5C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1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3F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3C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50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38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7D0516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1FA67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42943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3C485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B0D78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4A05E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339DCB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70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atemal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7E3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9EE" w14:textId="2F1E568D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7E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EA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0A3488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31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atemal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3F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1AFF" w14:textId="39EB335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7D1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D4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C3C019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896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uya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7B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6AF" w14:textId="0F1E7651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DB0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50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44AEDC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1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ondura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4A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1582" w14:textId="1EADBAC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36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64D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320E80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61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ondura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92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DFB" w14:textId="09E2098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B9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AF7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B9271D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7FC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AD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8713" w14:textId="3F9364B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FB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D9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CB87DE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2B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C5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73D" w14:textId="148BABE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CA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6C0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7D57E7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72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F7D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A72" w14:textId="4D4F8F1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FC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161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9CFE2E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79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FD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6C2E" w14:textId="00307591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16F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40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83F483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D8F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101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31D2" w14:textId="5E1AEED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107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00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C771FA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78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B5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8E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C43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54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B4F2D6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06FC8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118D5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694B4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7AC85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64F67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EA861F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DF3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66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FB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BF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2F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6972A82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E6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24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F3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3E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0E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5361EC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BF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47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59A" w14:textId="4A49FD5C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85F" w14:textId="1389845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F1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68A2BE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1D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57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091E" w14:textId="1DA605B9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EAE" w14:textId="05364C1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E8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9318B0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8F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CD4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A7BC" w14:textId="0F111B6B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9EDB" w14:textId="1E559949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CF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9A58CA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7C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B3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13B" w14:textId="54E64EF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EFA" w14:textId="226F9A6B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11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F925E4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0A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5E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2C83" w14:textId="2E83C20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434" w14:textId="0FB85BFF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6F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0E2A5E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EA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Jord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F1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3CE" w14:textId="2EADEF0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D81" w14:textId="61B690A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54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E55201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C1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azakh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03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FE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6BA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12D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50A1238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DA5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Kazakh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A9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782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585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7B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A9ADCF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45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37C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DBF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00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1C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FA165B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6A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B3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A2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766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586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6C8135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C80D9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BD900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4C1FD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6F0C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377D2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934EBE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48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63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D91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DD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A1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A54B76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E2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E1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7B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80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52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5986F8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27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6F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D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D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7E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5A71E5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6D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yrgyz Republi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52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AF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A7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1D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09186D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24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Kyrgyz Republi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5D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0F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5A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0A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0BCCB2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34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231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03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C08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934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93FB69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87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73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C94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7B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41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EEF973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A4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7B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DC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A6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1BF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731967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39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F2A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0A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BB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3D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8CA0EE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66E04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B7A7D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AFA47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4591F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FDB3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D905BE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807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ib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DF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92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7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3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FB60C0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4F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ib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89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63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F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07F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73FC9C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F9A09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ib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92DEE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7D3AA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3FD52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E0699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5D2176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B8A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soth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D02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C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1A6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63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A9D3C1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3C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soth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DC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E1C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6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26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C24220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647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soth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442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AD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2F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B2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7957CC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25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B4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9ED" w14:textId="33D8B66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AF3" w14:textId="1BDA75CC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DE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545739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707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3E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4C1" w14:textId="26E5C79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6E2" w14:textId="5825987B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3D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37A044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6C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ldov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EB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49C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8F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Europ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66E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930AD7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0314A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3B092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DA0A0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BED27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9CA34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9FECBD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88F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4B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F0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55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07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2C147E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3C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B23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B8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950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31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A80B21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89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3D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D38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9C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E1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7BAE2C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E7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div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0D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4B7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81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4D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6A1D1F3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DD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div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EFE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1A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C92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AF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33D2E7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43853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5AF2C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2003DF" w14:textId="3557973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41647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B81CF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FC353C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5E2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C11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4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20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E3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1C4C4D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76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0A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FD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3F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72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602FE5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629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B6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484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F6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27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8C8F3C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D7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3F7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56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9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06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57C227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826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39C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B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8F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4D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7F999A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DE1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yanma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F98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ED2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296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A7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B6729F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22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E4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BF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E0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DA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299B9F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BA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88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2C2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2D6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26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EC9338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F9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D75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0C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04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B1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D57F61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CAC1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urit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73BD9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3D443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6EBD3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5D822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A6155F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F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60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B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BE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FAA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0D6183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69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D7F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5DB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C1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9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CF1ADC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80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FD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F0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859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B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B9CC65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30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8C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68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6D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54B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3F3D24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FE3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0A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1F9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73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59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735805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290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B6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EE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F9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3A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39A6843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FD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BB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F27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8D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EE4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30B64D6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FD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DA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04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64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81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3465EBA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70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DFE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3D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FE2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92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6D0412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57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01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A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97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0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509640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92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12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EE0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31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4ED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380D67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D8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C1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D6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E9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19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83665D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39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Nig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38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53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1BA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88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61A9616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7B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16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CC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E7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19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732684B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58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04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1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A16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F8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D07DC3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376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8A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03C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60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16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C8711F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26E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caragu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A8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FFB" w14:textId="7C515F2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27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FB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4F9244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FD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icaragu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89E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B80F" w14:textId="58BCB8F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52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ED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A1E753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C9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14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5A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0A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E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2C2F2D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EE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33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B5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93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B14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55B302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EC151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F15F6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E6DD8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CD1A2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70EDA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AF0065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9B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5CA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3C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7B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C7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9D2AF0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4E4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52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3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566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EF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912EC4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F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94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518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2B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63E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397A1D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1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53C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C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504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D9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4B51E0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DC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81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DB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33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91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0531929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39C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52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99ED" w14:textId="5B105BA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87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4F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9FE49D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D29DE6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006CF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61864B" w14:textId="1D990EE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69AC0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FAA7A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20338F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64BD31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BAB7B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271384" w14:textId="13DD89B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248A9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E5B95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3092CE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AC00DD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AA088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164FFB" w14:textId="34F8E42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070C5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71AD1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B4E3B6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AD80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15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681" w14:textId="4B54BE19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8E2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02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30010CD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23C8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41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3CC" w14:textId="0D0DA571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7D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91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E2CCD2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457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97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5D1" w14:textId="5F90AA2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B1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6FB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E720C2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C7D6F8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8EB49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B31684" w14:textId="4BDC8CA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73A3F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66F92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E7ACFC6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DEB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D1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AB3" w14:textId="670CF7D9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BB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1C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23D4A8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9D6B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FE7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676" w14:textId="778D327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657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8D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2E7985F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612B1B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BF93A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8F8C1C" w14:textId="7ED62259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FEFB5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FD2B7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F527E2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1539D0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57955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07F31B" w14:textId="77F09ACD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0632D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DA433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3C6D6A0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BDCBAC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3B5FD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D8E3EB" w14:textId="646FAF05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AC914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4E21A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F289BE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D30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86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6AE" w14:textId="2B9A3918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083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BF8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12E080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F28C91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077CB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48D4B2" w14:textId="568D253C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14846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29730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A4701E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57B3" w14:textId="77777777" w:rsidR="0092181B" w:rsidRPr="004D479B" w:rsidRDefault="0092181B" w:rsidP="00D356C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ru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42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F03" w14:textId="39727B4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atin Ame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ibbe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2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dean Latin Ame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A2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8091101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B2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33F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60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98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1D2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C82677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C1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30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FA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F6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520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71242F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C88F1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26F7A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F8347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0073F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6CDAC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3D1A97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1F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06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33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52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5A8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D55E76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16B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3B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32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70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61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E43CE0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36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053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FEA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61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C77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8592C1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DC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CF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1D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07D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A6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C64E21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4F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A4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DF9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18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66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635E60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6A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ierra Le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32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3D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0A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39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30A7E9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3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ierra Le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92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9B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4A9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EB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7D3ADA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A66C9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ierra Le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A00C7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0AC22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C7A10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7A106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4B0CDD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45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o Tome and Princip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20B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6B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65B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8D1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63A3C78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D4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swatin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E0C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54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47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46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2D73CF8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E4A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a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D9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59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2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61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6C49A02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6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a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67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D6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D81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59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5A362E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6B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a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38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68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0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B3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59E1268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01C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og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CB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D7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93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A9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87A6EB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D2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og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EFE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3D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20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6B4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4F189A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F2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jiki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73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6F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86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30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ED00F7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1DF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jiki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6E05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A1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6F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3F4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081130CB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49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or-Les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E7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632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4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57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5A5919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CF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or-Les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342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CE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, East Asia, and Ocean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9A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ast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E2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7B5411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02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Turk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06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0157" w14:textId="77EF6DDD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253E" w14:textId="37569DC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B6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0EA212E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8E4C8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1A634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5EA5C1" w14:textId="10F0147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09C197" w14:textId="654D0685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54AD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A2C7B5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B2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E4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1AF" w14:textId="5700037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BE1" w14:textId="3692D72F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06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1F86ADD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CB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2C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5BB2" w14:textId="3A55FAD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841F" w14:textId="0F840E7A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7C8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4385C0D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C8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44A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D6B" w14:textId="582C1D09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A49" w14:textId="2F62BD62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93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798323B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324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C4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D47" w14:textId="7A082DA4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A16" w14:textId="26CBF300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7C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53AAD6B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F8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BF7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D8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D1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B3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964D6B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38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21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5D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00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B1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CB16AEA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6BC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CD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65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91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E1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8CFF83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0E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EFE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2D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41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41F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8FBD6A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5D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9A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F98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980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C5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1945881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B35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EF1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88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AF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C8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4643FC52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E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31D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F84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70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A2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B498C4F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A5D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61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1F9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72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2C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2AD46AC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AAB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7D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8E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FC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B7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7D53365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5C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030B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B19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33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3D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3332B02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3E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zbekist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E2A7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FA8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Europe, Eastern Europe, and Central Asi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1EE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 As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36F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608D627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0D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Yeme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575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EF1" w14:textId="79361BBE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812" w14:textId="2BD33293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North Africa and </w:t>
            </w:r>
            <w:r w:rsidR="00D356C7"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the </w:t>
            </w: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02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-income</w:t>
            </w:r>
          </w:p>
        </w:tc>
      </w:tr>
      <w:tr w:rsidR="0092181B" w:rsidRPr="004D479B" w14:paraId="5B4F6469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702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E24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C3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9C0C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D3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pper-middle-income</w:t>
            </w:r>
          </w:p>
        </w:tc>
      </w:tr>
      <w:tr w:rsidR="0092181B" w:rsidRPr="004D479B" w14:paraId="5FDB45DC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EC8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5D3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00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546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42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EBCA97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AE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ADE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FC7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2C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A99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AD010F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5EF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0C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746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5D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C8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4DC767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86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886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F18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392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89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6A458735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93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39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06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65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t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2C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14451383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C4F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2670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1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17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E7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46138CA0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F5D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428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66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8DA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33D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5C90AEC4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CB3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126A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6239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5E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D1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662A6FD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1A0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A99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06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B11B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73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  <w:tr w:rsidR="0092181B" w:rsidRPr="004D479B" w14:paraId="31F7A3EE" w14:textId="77777777" w:rsidTr="00103FD1">
        <w:trPr>
          <w:trHeight w:val="260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F6A1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333C" w14:textId="77777777" w:rsidR="0092181B" w:rsidRPr="004D479B" w:rsidRDefault="0092181B" w:rsidP="00921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8034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b-Saharan Africa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41F5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ern Sub-Saharan Africa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F93E" w14:textId="77777777" w:rsidR="0092181B" w:rsidRPr="004D479B" w:rsidRDefault="0092181B" w:rsidP="0092181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D47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wer-middle-income</w:t>
            </w:r>
          </w:p>
        </w:tc>
      </w:tr>
    </w:tbl>
    <w:p w14:paraId="0FA8C565" w14:textId="5AE4619A" w:rsidR="0092181B" w:rsidRPr="004D479B" w:rsidRDefault="0092181B" w:rsidP="001765DD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 w:rsidRPr="004D479B">
        <w:rPr>
          <w:rFonts w:cstheme="minorHAnsi"/>
          <w:sz w:val="18"/>
          <w:szCs w:val="18"/>
          <w:lang w:val="en-US"/>
        </w:rPr>
        <w:t xml:space="preserve">Note: shadowed cells indicate </w:t>
      </w:r>
      <w:r w:rsidR="00F23E9F" w:rsidRPr="004D479B">
        <w:rPr>
          <w:rFonts w:cstheme="minorHAnsi"/>
          <w:sz w:val="18"/>
          <w:szCs w:val="18"/>
          <w:lang w:val="en-US"/>
        </w:rPr>
        <w:t xml:space="preserve">the 28 </w:t>
      </w:r>
      <w:r w:rsidRPr="004D479B">
        <w:rPr>
          <w:rFonts w:cstheme="minorHAnsi"/>
          <w:sz w:val="18"/>
          <w:szCs w:val="18"/>
          <w:lang w:val="en-US"/>
        </w:rPr>
        <w:t>surveys not included in the analysis</w:t>
      </w:r>
      <w:r w:rsidR="00AE7927">
        <w:rPr>
          <w:rFonts w:cstheme="minorHAnsi"/>
          <w:sz w:val="18"/>
          <w:szCs w:val="18"/>
          <w:lang w:val="en-US"/>
        </w:rPr>
        <w:t xml:space="preserve"> by Wang et al (2020)</w:t>
      </w:r>
      <w:r w:rsidRPr="004D479B">
        <w:rPr>
          <w:rFonts w:cstheme="minorHAnsi"/>
          <w:sz w:val="18"/>
          <w:szCs w:val="18"/>
          <w:lang w:val="en-US"/>
        </w:rPr>
        <w:t>.</w:t>
      </w:r>
    </w:p>
    <w:sectPr w:rsidR="0092181B" w:rsidRPr="004D479B" w:rsidSect="00FE40D2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43BE5" w14:textId="77777777" w:rsidR="00FF0A42" w:rsidRDefault="00FF0A42" w:rsidP="001765DD">
      <w:pPr>
        <w:spacing w:after="0" w:line="240" w:lineRule="auto"/>
      </w:pPr>
      <w:r>
        <w:separator/>
      </w:r>
    </w:p>
  </w:endnote>
  <w:endnote w:type="continuationSeparator" w:id="0">
    <w:p w14:paraId="0D770C5D" w14:textId="77777777" w:rsidR="00FF0A42" w:rsidRDefault="00FF0A42" w:rsidP="00176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310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F2B55" w14:textId="77777777" w:rsidR="004F67F8" w:rsidRDefault="004F67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E198C" w14:textId="77777777" w:rsidR="004F67F8" w:rsidRDefault="004F67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6CD8D" w14:textId="77777777" w:rsidR="00FF0A42" w:rsidRDefault="00FF0A42" w:rsidP="001765DD">
      <w:pPr>
        <w:spacing w:after="0" w:line="240" w:lineRule="auto"/>
      </w:pPr>
      <w:r>
        <w:separator/>
      </w:r>
    </w:p>
  </w:footnote>
  <w:footnote w:type="continuationSeparator" w:id="0">
    <w:p w14:paraId="7659B280" w14:textId="77777777" w:rsidR="00FF0A42" w:rsidRDefault="00FF0A42" w:rsidP="00176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2E7FF9"/>
    <w:multiLevelType w:val="hybridMultilevel"/>
    <w:tmpl w:val="AAD2DB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F4D15"/>
    <w:multiLevelType w:val="multilevel"/>
    <w:tmpl w:val="BA166A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8156328"/>
    <w:multiLevelType w:val="multilevel"/>
    <w:tmpl w:val="8DB035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3" w15:restartNumberingAfterBreak="0">
    <w:nsid w:val="4C82579F"/>
    <w:multiLevelType w:val="hybridMultilevel"/>
    <w:tmpl w:val="FDBE0F48"/>
    <w:lvl w:ilvl="0" w:tplc="99143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4816BC"/>
    <w:multiLevelType w:val="hybridMultilevel"/>
    <w:tmpl w:val="D030541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2849B0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F2E3D9B"/>
    <w:multiLevelType w:val="hybridMultilevel"/>
    <w:tmpl w:val="AF2498DA"/>
    <w:lvl w:ilvl="0" w:tplc="9956EB0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F8F4370"/>
    <w:multiLevelType w:val="hybridMultilevel"/>
    <w:tmpl w:val="9BFA705C"/>
    <w:lvl w:ilvl="0" w:tplc="E36AF4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0613F"/>
    <w:multiLevelType w:val="hybridMultilevel"/>
    <w:tmpl w:val="D7F21FC6"/>
    <w:lvl w:ilvl="0" w:tplc="99143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22B1F"/>
    <w:multiLevelType w:val="hybridMultilevel"/>
    <w:tmpl w:val="BDD42104"/>
    <w:lvl w:ilvl="0" w:tplc="D76E228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632702"/>
    <w:multiLevelType w:val="hybridMultilevel"/>
    <w:tmpl w:val="78605BC2"/>
    <w:lvl w:ilvl="0" w:tplc="CA0E2A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B338B8"/>
    <w:multiLevelType w:val="hybridMultilevel"/>
    <w:tmpl w:val="35AC8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412508">
    <w:abstractNumId w:val="5"/>
  </w:num>
  <w:num w:numId="2" w16cid:durableId="1364210529">
    <w:abstractNumId w:val="7"/>
  </w:num>
  <w:num w:numId="3" w16cid:durableId="78062786">
    <w:abstractNumId w:val="4"/>
  </w:num>
  <w:num w:numId="4" w16cid:durableId="878249229">
    <w:abstractNumId w:val="3"/>
  </w:num>
  <w:num w:numId="5" w16cid:durableId="1571379668">
    <w:abstractNumId w:val="8"/>
  </w:num>
  <w:num w:numId="6" w16cid:durableId="460809504">
    <w:abstractNumId w:val="0"/>
  </w:num>
  <w:num w:numId="7" w16cid:durableId="119610425">
    <w:abstractNumId w:val="10"/>
  </w:num>
  <w:num w:numId="8" w16cid:durableId="1986620786">
    <w:abstractNumId w:val="9"/>
  </w:num>
  <w:num w:numId="9" w16cid:durableId="2135370310">
    <w:abstractNumId w:val="11"/>
  </w:num>
  <w:num w:numId="10" w16cid:durableId="2088073884">
    <w:abstractNumId w:val="2"/>
  </w:num>
  <w:num w:numId="11" w16cid:durableId="1489175403">
    <w:abstractNumId w:val="6"/>
  </w:num>
  <w:num w:numId="12" w16cid:durableId="300428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4612"/>
    <w:rsid w:val="00003AD0"/>
    <w:rsid w:val="000220C7"/>
    <w:rsid w:val="00034377"/>
    <w:rsid w:val="000418E8"/>
    <w:rsid w:val="00042CAE"/>
    <w:rsid w:val="00046863"/>
    <w:rsid w:val="00050118"/>
    <w:rsid w:val="00054E94"/>
    <w:rsid w:val="00074C35"/>
    <w:rsid w:val="00080153"/>
    <w:rsid w:val="000813D3"/>
    <w:rsid w:val="00082DE3"/>
    <w:rsid w:val="000839B2"/>
    <w:rsid w:val="0009215E"/>
    <w:rsid w:val="00092DD7"/>
    <w:rsid w:val="000A42EC"/>
    <w:rsid w:val="000B298B"/>
    <w:rsid w:val="000B6E4B"/>
    <w:rsid w:val="000C69FA"/>
    <w:rsid w:val="000D053A"/>
    <w:rsid w:val="000D441F"/>
    <w:rsid w:val="000E1019"/>
    <w:rsid w:val="000E64D8"/>
    <w:rsid w:val="000F0CFA"/>
    <w:rsid w:val="000F1D6B"/>
    <w:rsid w:val="000F3A2E"/>
    <w:rsid w:val="00102931"/>
    <w:rsid w:val="00103D0F"/>
    <w:rsid w:val="00103FD1"/>
    <w:rsid w:val="00104717"/>
    <w:rsid w:val="00110501"/>
    <w:rsid w:val="0011064A"/>
    <w:rsid w:val="001178CF"/>
    <w:rsid w:val="0012213B"/>
    <w:rsid w:val="00122F59"/>
    <w:rsid w:val="00130ADB"/>
    <w:rsid w:val="00151211"/>
    <w:rsid w:val="00156857"/>
    <w:rsid w:val="001655BA"/>
    <w:rsid w:val="00167953"/>
    <w:rsid w:val="00171307"/>
    <w:rsid w:val="00173E77"/>
    <w:rsid w:val="001765DD"/>
    <w:rsid w:val="00176C36"/>
    <w:rsid w:val="00177F95"/>
    <w:rsid w:val="00184F11"/>
    <w:rsid w:val="00191F03"/>
    <w:rsid w:val="001957AD"/>
    <w:rsid w:val="001A28B8"/>
    <w:rsid w:val="001A4040"/>
    <w:rsid w:val="001A6C33"/>
    <w:rsid w:val="001B2A40"/>
    <w:rsid w:val="001C1FB9"/>
    <w:rsid w:val="001C2C95"/>
    <w:rsid w:val="001D5F6B"/>
    <w:rsid w:val="001E3BA5"/>
    <w:rsid w:val="001E4794"/>
    <w:rsid w:val="001E4D8A"/>
    <w:rsid w:val="001E7521"/>
    <w:rsid w:val="00200B3B"/>
    <w:rsid w:val="00207B0F"/>
    <w:rsid w:val="0021560A"/>
    <w:rsid w:val="0021666F"/>
    <w:rsid w:val="00216ABD"/>
    <w:rsid w:val="0022649F"/>
    <w:rsid w:val="00226979"/>
    <w:rsid w:val="00227272"/>
    <w:rsid w:val="00227632"/>
    <w:rsid w:val="0022763B"/>
    <w:rsid w:val="00233436"/>
    <w:rsid w:val="0024321B"/>
    <w:rsid w:val="002468EF"/>
    <w:rsid w:val="00246D15"/>
    <w:rsid w:val="0024773A"/>
    <w:rsid w:val="002540CC"/>
    <w:rsid w:val="0026273A"/>
    <w:rsid w:val="00273C64"/>
    <w:rsid w:val="002839BB"/>
    <w:rsid w:val="00284BDA"/>
    <w:rsid w:val="0029092F"/>
    <w:rsid w:val="0029636C"/>
    <w:rsid w:val="002A5B13"/>
    <w:rsid w:val="002B3A88"/>
    <w:rsid w:val="002B60D3"/>
    <w:rsid w:val="002B6BB6"/>
    <w:rsid w:val="002C657E"/>
    <w:rsid w:val="002C67A8"/>
    <w:rsid w:val="002C68FD"/>
    <w:rsid w:val="002E0CFE"/>
    <w:rsid w:val="002E1AF6"/>
    <w:rsid w:val="002E55DC"/>
    <w:rsid w:val="002E6683"/>
    <w:rsid w:val="002F217F"/>
    <w:rsid w:val="00305E76"/>
    <w:rsid w:val="0031054C"/>
    <w:rsid w:val="00313BEA"/>
    <w:rsid w:val="00320DD8"/>
    <w:rsid w:val="0032197E"/>
    <w:rsid w:val="00323F6D"/>
    <w:rsid w:val="0032622C"/>
    <w:rsid w:val="00326E04"/>
    <w:rsid w:val="00331528"/>
    <w:rsid w:val="00334B67"/>
    <w:rsid w:val="0033680B"/>
    <w:rsid w:val="003373DB"/>
    <w:rsid w:val="0034399A"/>
    <w:rsid w:val="00353435"/>
    <w:rsid w:val="003536A7"/>
    <w:rsid w:val="003579E1"/>
    <w:rsid w:val="00361279"/>
    <w:rsid w:val="00365A74"/>
    <w:rsid w:val="0036614F"/>
    <w:rsid w:val="00367D6A"/>
    <w:rsid w:val="00371DE6"/>
    <w:rsid w:val="00373678"/>
    <w:rsid w:val="00375CE6"/>
    <w:rsid w:val="00375F56"/>
    <w:rsid w:val="00380217"/>
    <w:rsid w:val="00380A7B"/>
    <w:rsid w:val="0038466D"/>
    <w:rsid w:val="00392909"/>
    <w:rsid w:val="003A372A"/>
    <w:rsid w:val="003A5441"/>
    <w:rsid w:val="003A6737"/>
    <w:rsid w:val="003A6F84"/>
    <w:rsid w:val="003A7482"/>
    <w:rsid w:val="003B1264"/>
    <w:rsid w:val="003B1F2F"/>
    <w:rsid w:val="003B5C4C"/>
    <w:rsid w:val="003C5089"/>
    <w:rsid w:val="003C5CBB"/>
    <w:rsid w:val="003D080B"/>
    <w:rsid w:val="003D0822"/>
    <w:rsid w:val="003D323D"/>
    <w:rsid w:val="003F3336"/>
    <w:rsid w:val="00403CF7"/>
    <w:rsid w:val="00411304"/>
    <w:rsid w:val="0041482C"/>
    <w:rsid w:val="0041591B"/>
    <w:rsid w:val="00424C2B"/>
    <w:rsid w:val="00425C86"/>
    <w:rsid w:val="00434996"/>
    <w:rsid w:val="004405E7"/>
    <w:rsid w:val="004472EA"/>
    <w:rsid w:val="00447526"/>
    <w:rsid w:val="004522E5"/>
    <w:rsid w:val="00460952"/>
    <w:rsid w:val="00465A34"/>
    <w:rsid w:val="00473A60"/>
    <w:rsid w:val="00476BE7"/>
    <w:rsid w:val="00480618"/>
    <w:rsid w:val="00484371"/>
    <w:rsid w:val="004850EA"/>
    <w:rsid w:val="00491E5C"/>
    <w:rsid w:val="004940A7"/>
    <w:rsid w:val="004A264E"/>
    <w:rsid w:val="004B733C"/>
    <w:rsid w:val="004B74D5"/>
    <w:rsid w:val="004C250A"/>
    <w:rsid w:val="004D146B"/>
    <w:rsid w:val="004D479B"/>
    <w:rsid w:val="004D73C8"/>
    <w:rsid w:val="004E2CD6"/>
    <w:rsid w:val="004E34D7"/>
    <w:rsid w:val="004E4EC7"/>
    <w:rsid w:val="004E5FAA"/>
    <w:rsid w:val="004E6645"/>
    <w:rsid w:val="004F67F8"/>
    <w:rsid w:val="004F7946"/>
    <w:rsid w:val="005047C1"/>
    <w:rsid w:val="00504B4E"/>
    <w:rsid w:val="00511268"/>
    <w:rsid w:val="005153BC"/>
    <w:rsid w:val="0051701C"/>
    <w:rsid w:val="005225FF"/>
    <w:rsid w:val="005236F2"/>
    <w:rsid w:val="00525D9D"/>
    <w:rsid w:val="00527D52"/>
    <w:rsid w:val="0053264B"/>
    <w:rsid w:val="0054444F"/>
    <w:rsid w:val="00552172"/>
    <w:rsid w:val="005524B5"/>
    <w:rsid w:val="00555F8E"/>
    <w:rsid w:val="005619CD"/>
    <w:rsid w:val="00567A1C"/>
    <w:rsid w:val="005701DC"/>
    <w:rsid w:val="00580692"/>
    <w:rsid w:val="0058370F"/>
    <w:rsid w:val="00586334"/>
    <w:rsid w:val="00590350"/>
    <w:rsid w:val="005A277C"/>
    <w:rsid w:val="005A3840"/>
    <w:rsid w:val="005A3F08"/>
    <w:rsid w:val="005B0EBB"/>
    <w:rsid w:val="005B1522"/>
    <w:rsid w:val="005C0A19"/>
    <w:rsid w:val="005D2267"/>
    <w:rsid w:val="005E0DB3"/>
    <w:rsid w:val="005E4C1F"/>
    <w:rsid w:val="005E50F5"/>
    <w:rsid w:val="005E6CD5"/>
    <w:rsid w:val="00602BB7"/>
    <w:rsid w:val="006035A3"/>
    <w:rsid w:val="00611D9D"/>
    <w:rsid w:val="00613C9B"/>
    <w:rsid w:val="006141EE"/>
    <w:rsid w:val="00614D98"/>
    <w:rsid w:val="006248ED"/>
    <w:rsid w:val="00633ED1"/>
    <w:rsid w:val="00637603"/>
    <w:rsid w:val="00640B48"/>
    <w:rsid w:val="0064264A"/>
    <w:rsid w:val="0065589F"/>
    <w:rsid w:val="0066367E"/>
    <w:rsid w:val="006661EA"/>
    <w:rsid w:val="00670337"/>
    <w:rsid w:val="006756CA"/>
    <w:rsid w:val="00677836"/>
    <w:rsid w:val="006948FE"/>
    <w:rsid w:val="006A356B"/>
    <w:rsid w:val="006A5E13"/>
    <w:rsid w:val="006B0EE3"/>
    <w:rsid w:val="006C3317"/>
    <w:rsid w:val="006D0242"/>
    <w:rsid w:val="006D2BA7"/>
    <w:rsid w:val="006D5556"/>
    <w:rsid w:val="006E2CAD"/>
    <w:rsid w:val="006E6974"/>
    <w:rsid w:val="006E7961"/>
    <w:rsid w:val="006F266B"/>
    <w:rsid w:val="006F27AA"/>
    <w:rsid w:val="007279C4"/>
    <w:rsid w:val="0073412A"/>
    <w:rsid w:val="00744061"/>
    <w:rsid w:val="00744998"/>
    <w:rsid w:val="0075049E"/>
    <w:rsid w:val="00750E2C"/>
    <w:rsid w:val="00753D25"/>
    <w:rsid w:val="00766634"/>
    <w:rsid w:val="0076676E"/>
    <w:rsid w:val="00771E8B"/>
    <w:rsid w:val="00774CE0"/>
    <w:rsid w:val="0077703B"/>
    <w:rsid w:val="0078499F"/>
    <w:rsid w:val="00787D16"/>
    <w:rsid w:val="007963BE"/>
    <w:rsid w:val="00797A0F"/>
    <w:rsid w:val="007A0455"/>
    <w:rsid w:val="007B62CE"/>
    <w:rsid w:val="007C0CD2"/>
    <w:rsid w:val="007C2880"/>
    <w:rsid w:val="007C5187"/>
    <w:rsid w:val="007D0F7A"/>
    <w:rsid w:val="007D4A3E"/>
    <w:rsid w:val="007D4EC4"/>
    <w:rsid w:val="007D5BA4"/>
    <w:rsid w:val="007D6BE1"/>
    <w:rsid w:val="007D766B"/>
    <w:rsid w:val="007E340D"/>
    <w:rsid w:val="007E4F4E"/>
    <w:rsid w:val="007F1DBF"/>
    <w:rsid w:val="00802CDB"/>
    <w:rsid w:val="0082264D"/>
    <w:rsid w:val="00824138"/>
    <w:rsid w:val="00827A65"/>
    <w:rsid w:val="0083016E"/>
    <w:rsid w:val="00831CCD"/>
    <w:rsid w:val="00834242"/>
    <w:rsid w:val="008361DF"/>
    <w:rsid w:val="00841209"/>
    <w:rsid w:val="00843375"/>
    <w:rsid w:val="00845C42"/>
    <w:rsid w:val="0084651F"/>
    <w:rsid w:val="00853813"/>
    <w:rsid w:val="00860FE7"/>
    <w:rsid w:val="00881B10"/>
    <w:rsid w:val="0088272D"/>
    <w:rsid w:val="00895745"/>
    <w:rsid w:val="00896252"/>
    <w:rsid w:val="008A3629"/>
    <w:rsid w:val="008B0E04"/>
    <w:rsid w:val="008B2600"/>
    <w:rsid w:val="008B409E"/>
    <w:rsid w:val="008B5C61"/>
    <w:rsid w:val="008C3972"/>
    <w:rsid w:val="008D1BF1"/>
    <w:rsid w:val="008D343C"/>
    <w:rsid w:val="008D3959"/>
    <w:rsid w:val="008D4275"/>
    <w:rsid w:val="008D4FA4"/>
    <w:rsid w:val="008E0B2A"/>
    <w:rsid w:val="008E3687"/>
    <w:rsid w:val="008F14D3"/>
    <w:rsid w:val="008F5347"/>
    <w:rsid w:val="00902A7B"/>
    <w:rsid w:val="009059F3"/>
    <w:rsid w:val="0090638B"/>
    <w:rsid w:val="00906CC7"/>
    <w:rsid w:val="009107BE"/>
    <w:rsid w:val="009121A5"/>
    <w:rsid w:val="00914E77"/>
    <w:rsid w:val="009167D3"/>
    <w:rsid w:val="009206EB"/>
    <w:rsid w:val="0092181B"/>
    <w:rsid w:val="00921BFF"/>
    <w:rsid w:val="00932ED3"/>
    <w:rsid w:val="00933530"/>
    <w:rsid w:val="0093608E"/>
    <w:rsid w:val="00942DCB"/>
    <w:rsid w:val="0094410A"/>
    <w:rsid w:val="00953980"/>
    <w:rsid w:val="00964654"/>
    <w:rsid w:val="009711B7"/>
    <w:rsid w:val="009711CE"/>
    <w:rsid w:val="00973BAB"/>
    <w:rsid w:val="009748E1"/>
    <w:rsid w:val="00977822"/>
    <w:rsid w:val="0098055A"/>
    <w:rsid w:val="009806AB"/>
    <w:rsid w:val="00985D81"/>
    <w:rsid w:val="00993EA9"/>
    <w:rsid w:val="00996D34"/>
    <w:rsid w:val="009A538F"/>
    <w:rsid w:val="009A6383"/>
    <w:rsid w:val="009A6A9F"/>
    <w:rsid w:val="009A7492"/>
    <w:rsid w:val="009B09A9"/>
    <w:rsid w:val="009C038E"/>
    <w:rsid w:val="009C0397"/>
    <w:rsid w:val="009C1220"/>
    <w:rsid w:val="009C4EBB"/>
    <w:rsid w:val="009C76DC"/>
    <w:rsid w:val="009D1AD3"/>
    <w:rsid w:val="009D5AFF"/>
    <w:rsid w:val="009D7FD1"/>
    <w:rsid w:val="009E13D1"/>
    <w:rsid w:val="009F5E85"/>
    <w:rsid w:val="00A00D62"/>
    <w:rsid w:val="00A04E1F"/>
    <w:rsid w:val="00A1326C"/>
    <w:rsid w:val="00A15A6C"/>
    <w:rsid w:val="00A3474B"/>
    <w:rsid w:val="00A35072"/>
    <w:rsid w:val="00A40172"/>
    <w:rsid w:val="00A4453D"/>
    <w:rsid w:val="00A555BD"/>
    <w:rsid w:val="00A57027"/>
    <w:rsid w:val="00A644C8"/>
    <w:rsid w:val="00A700C3"/>
    <w:rsid w:val="00A763B0"/>
    <w:rsid w:val="00A767A8"/>
    <w:rsid w:val="00A77FBD"/>
    <w:rsid w:val="00A80EE3"/>
    <w:rsid w:val="00A84F16"/>
    <w:rsid w:val="00A86456"/>
    <w:rsid w:val="00A93CD0"/>
    <w:rsid w:val="00AA275F"/>
    <w:rsid w:val="00AA3C88"/>
    <w:rsid w:val="00AA5A4F"/>
    <w:rsid w:val="00AB0D65"/>
    <w:rsid w:val="00AB38B0"/>
    <w:rsid w:val="00AB3D3F"/>
    <w:rsid w:val="00AB6C7F"/>
    <w:rsid w:val="00AC1938"/>
    <w:rsid w:val="00AC1E21"/>
    <w:rsid w:val="00AD0B7F"/>
    <w:rsid w:val="00AD7E58"/>
    <w:rsid w:val="00AE16B2"/>
    <w:rsid w:val="00AE7927"/>
    <w:rsid w:val="00AF15A9"/>
    <w:rsid w:val="00AF5B9D"/>
    <w:rsid w:val="00B04A1B"/>
    <w:rsid w:val="00B058B5"/>
    <w:rsid w:val="00B143E2"/>
    <w:rsid w:val="00B16288"/>
    <w:rsid w:val="00B17B01"/>
    <w:rsid w:val="00B332FA"/>
    <w:rsid w:val="00B40022"/>
    <w:rsid w:val="00B639D5"/>
    <w:rsid w:val="00B73C2B"/>
    <w:rsid w:val="00B74233"/>
    <w:rsid w:val="00B747B6"/>
    <w:rsid w:val="00B768DE"/>
    <w:rsid w:val="00B82170"/>
    <w:rsid w:val="00B84612"/>
    <w:rsid w:val="00B9025F"/>
    <w:rsid w:val="00B917BC"/>
    <w:rsid w:val="00B942CC"/>
    <w:rsid w:val="00B96EE9"/>
    <w:rsid w:val="00BA1A8C"/>
    <w:rsid w:val="00BA1EED"/>
    <w:rsid w:val="00BA4A4C"/>
    <w:rsid w:val="00BB3CDE"/>
    <w:rsid w:val="00BB59D3"/>
    <w:rsid w:val="00BC0405"/>
    <w:rsid w:val="00BC6429"/>
    <w:rsid w:val="00BE720C"/>
    <w:rsid w:val="00BF2F0C"/>
    <w:rsid w:val="00BF4C24"/>
    <w:rsid w:val="00C012CC"/>
    <w:rsid w:val="00C01C58"/>
    <w:rsid w:val="00C12773"/>
    <w:rsid w:val="00C20AF4"/>
    <w:rsid w:val="00C22E46"/>
    <w:rsid w:val="00C3114A"/>
    <w:rsid w:val="00C35A6B"/>
    <w:rsid w:val="00C3724D"/>
    <w:rsid w:val="00C37F43"/>
    <w:rsid w:val="00C433F2"/>
    <w:rsid w:val="00C46A1C"/>
    <w:rsid w:val="00C47C0D"/>
    <w:rsid w:val="00C53464"/>
    <w:rsid w:val="00C62B37"/>
    <w:rsid w:val="00C719EC"/>
    <w:rsid w:val="00C728B4"/>
    <w:rsid w:val="00C73A08"/>
    <w:rsid w:val="00C73AD8"/>
    <w:rsid w:val="00C73BC1"/>
    <w:rsid w:val="00C750FB"/>
    <w:rsid w:val="00C76530"/>
    <w:rsid w:val="00C84CE7"/>
    <w:rsid w:val="00C92E63"/>
    <w:rsid w:val="00CA3ACA"/>
    <w:rsid w:val="00CC2D5F"/>
    <w:rsid w:val="00CC664D"/>
    <w:rsid w:val="00CC7BF7"/>
    <w:rsid w:val="00CD32E2"/>
    <w:rsid w:val="00CD44FF"/>
    <w:rsid w:val="00CD4EC4"/>
    <w:rsid w:val="00CE0027"/>
    <w:rsid w:val="00CE62FF"/>
    <w:rsid w:val="00D02649"/>
    <w:rsid w:val="00D03588"/>
    <w:rsid w:val="00D05277"/>
    <w:rsid w:val="00D17DD5"/>
    <w:rsid w:val="00D313DA"/>
    <w:rsid w:val="00D356C7"/>
    <w:rsid w:val="00D4390A"/>
    <w:rsid w:val="00D45F99"/>
    <w:rsid w:val="00D465C4"/>
    <w:rsid w:val="00D46FF8"/>
    <w:rsid w:val="00D6786A"/>
    <w:rsid w:val="00D81042"/>
    <w:rsid w:val="00D85113"/>
    <w:rsid w:val="00D919B2"/>
    <w:rsid w:val="00D91E7D"/>
    <w:rsid w:val="00D9371C"/>
    <w:rsid w:val="00DA0108"/>
    <w:rsid w:val="00DA33B5"/>
    <w:rsid w:val="00DB62A4"/>
    <w:rsid w:val="00DB7FC8"/>
    <w:rsid w:val="00DD1587"/>
    <w:rsid w:val="00DD33D5"/>
    <w:rsid w:val="00DE4A1D"/>
    <w:rsid w:val="00DE7EF8"/>
    <w:rsid w:val="00DF3D82"/>
    <w:rsid w:val="00E07D10"/>
    <w:rsid w:val="00E2209D"/>
    <w:rsid w:val="00E25309"/>
    <w:rsid w:val="00E4617A"/>
    <w:rsid w:val="00E51C83"/>
    <w:rsid w:val="00E528F8"/>
    <w:rsid w:val="00E5590B"/>
    <w:rsid w:val="00E57339"/>
    <w:rsid w:val="00E62691"/>
    <w:rsid w:val="00E65418"/>
    <w:rsid w:val="00E66CC8"/>
    <w:rsid w:val="00E724B9"/>
    <w:rsid w:val="00E732CB"/>
    <w:rsid w:val="00E75719"/>
    <w:rsid w:val="00E75F69"/>
    <w:rsid w:val="00E813D0"/>
    <w:rsid w:val="00E81A69"/>
    <w:rsid w:val="00E82C6A"/>
    <w:rsid w:val="00E839F0"/>
    <w:rsid w:val="00E86E9B"/>
    <w:rsid w:val="00E90083"/>
    <w:rsid w:val="00E90819"/>
    <w:rsid w:val="00E97EFB"/>
    <w:rsid w:val="00EB647A"/>
    <w:rsid w:val="00EC52D0"/>
    <w:rsid w:val="00ED368A"/>
    <w:rsid w:val="00EE05B9"/>
    <w:rsid w:val="00EE12CC"/>
    <w:rsid w:val="00EE414A"/>
    <w:rsid w:val="00EE424A"/>
    <w:rsid w:val="00EF0B59"/>
    <w:rsid w:val="00EF5903"/>
    <w:rsid w:val="00F13FA4"/>
    <w:rsid w:val="00F150FF"/>
    <w:rsid w:val="00F20554"/>
    <w:rsid w:val="00F20DBC"/>
    <w:rsid w:val="00F23E9F"/>
    <w:rsid w:val="00F36EEB"/>
    <w:rsid w:val="00F37204"/>
    <w:rsid w:val="00F44CB2"/>
    <w:rsid w:val="00F47DC7"/>
    <w:rsid w:val="00F525F2"/>
    <w:rsid w:val="00F53E25"/>
    <w:rsid w:val="00F5404C"/>
    <w:rsid w:val="00F634F8"/>
    <w:rsid w:val="00F671D7"/>
    <w:rsid w:val="00F85D4F"/>
    <w:rsid w:val="00F86103"/>
    <w:rsid w:val="00F90245"/>
    <w:rsid w:val="00F91CD6"/>
    <w:rsid w:val="00F92784"/>
    <w:rsid w:val="00F95574"/>
    <w:rsid w:val="00FA1D2B"/>
    <w:rsid w:val="00FB0C52"/>
    <w:rsid w:val="00FC0C57"/>
    <w:rsid w:val="00FC394D"/>
    <w:rsid w:val="00FC69FE"/>
    <w:rsid w:val="00FD2AA0"/>
    <w:rsid w:val="00FD3203"/>
    <w:rsid w:val="00FD503E"/>
    <w:rsid w:val="00FD6682"/>
    <w:rsid w:val="00FE284D"/>
    <w:rsid w:val="00FE3212"/>
    <w:rsid w:val="00FE40D2"/>
    <w:rsid w:val="00FE58D1"/>
    <w:rsid w:val="00FF0A42"/>
    <w:rsid w:val="00FF135B"/>
    <w:rsid w:val="00FF42DB"/>
    <w:rsid w:val="00FF6AC9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0DE5B2"/>
  <w15:docId w15:val="{A6FBF515-C5B6-44C4-880D-CE09ADA2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9BB"/>
    <w:pPr>
      <w:spacing w:line="360" w:lineRule="auto"/>
    </w:pPr>
  </w:style>
  <w:style w:type="paragraph" w:styleId="Heading1">
    <w:name w:val="heading 1"/>
    <w:basedOn w:val="Default"/>
    <w:next w:val="Normal"/>
    <w:link w:val="Heading1Char"/>
    <w:uiPriority w:val="9"/>
    <w:qFormat/>
    <w:rsid w:val="00640B48"/>
    <w:pPr>
      <w:spacing w:line="480" w:lineRule="auto"/>
      <w:outlineLvl w:val="0"/>
    </w:pPr>
    <w:rPr>
      <w:rFonts w:asciiTheme="minorHAnsi" w:hAnsiTheme="minorHAnsi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9BB"/>
    <w:pPr>
      <w:autoSpaceDE w:val="0"/>
      <w:autoSpaceDN w:val="0"/>
      <w:adjustRightInd w:val="0"/>
      <w:spacing w:after="0" w:line="240" w:lineRule="auto"/>
      <w:outlineLvl w:val="1"/>
    </w:pPr>
    <w:rPr>
      <w:rFonts w:cstheme="minorHAns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46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426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27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277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6035A3"/>
    <w:pPr>
      <w:widowControl w:val="0"/>
      <w:autoSpaceDE w:val="0"/>
      <w:autoSpaceDN w:val="0"/>
      <w:spacing w:before="2" w:after="0" w:line="140" w:lineRule="exact"/>
      <w:jc w:val="center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1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9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9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97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10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65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5DD"/>
  </w:style>
  <w:style w:type="paragraph" w:styleId="Footer">
    <w:name w:val="footer"/>
    <w:basedOn w:val="Normal"/>
    <w:link w:val="FooterChar"/>
    <w:uiPriority w:val="99"/>
    <w:unhideWhenUsed/>
    <w:rsid w:val="001765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5DD"/>
  </w:style>
  <w:style w:type="paragraph" w:styleId="Revision">
    <w:name w:val="Revision"/>
    <w:hidden/>
    <w:uiPriority w:val="99"/>
    <w:semiHidden/>
    <w:rsid w:val="002E55D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D503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1591B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91B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91B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91B"/>
    <w:rPr>
      <w:rFonts w:ascii="Calibri" w:hAnsi="Calibri" w:cs="Calibri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0B48"/>
    <w:rPr>
      <w:rFonts w:cstheme="minorHAnsi"/>
      <w:b/>
      <w:bCs/>
      <w:color w:val="000000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839BB"/>
    <w:rPr>
      <w:rFonts w:cstheme="minorHAnsi"/>
      <w:b/>
      <w:bCs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E3212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msonormal0">
    <w:name w:val="msonormal"/>
    <w:basedOn w:val="Normal"/>
    <w:rsid w:val="00921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92181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4">
    <w:name w:val="xl64"/>
    <w:basedOn w:val="Normal"/>
    <w:rsid w:val="009218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5">
    <w:name w:val="xl65"/>
    <w:basedOn w:val="Normal"/>
    <w:rsid w:val="0092181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6">
    <w:name w:val="xl66"/>
    <w:basedOn w:val="Normal"/>
    <w:rsid w:val="0092181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xl67">
    <w:name w:val="xl67"/>
    <w:basedOn w:val="Normal"/>
    <w:rsid w:val="0092181B"/>
    <w:pPr>
      <w:shd w:val="clear" w:color="000000" w:fill="D0CECE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8">
    <w:name w:val="xl68"/>
    <w:basedOn w:val="Normal"/>
    <w:rsid w:val="0092181B"/>
    <w:pPr>
      <w:shd w:val="clear" w:color="000000" w:fill="D0CE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9">
    <w:name w:val="xl69"/>
    <w:basedOn w:val="Normal"/>
    <w:rsid w:val="009218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xl70">
    <w:name w:val="xl70"/>
    <w:basedOn w:val="Normal"/>
    <w:rsid w:val="009218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1">
    <w:name w:val="xl71"/>
    <w:basedOn w:val="Normal"/>
    <w:rsid w:val="00207B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2">
    <w:name w:val="xl72"/>
    <w:basedOn w:val="Normal"/>
    <w:rsid w:val="00207B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3">
    <w:name w:val="xl73"/>
    <w:basedOn w:val="Normal"/>
    <w:rsid w:val="008241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4">
    <w:name w:val="xl74"/>
    <w:basedOn w:val="Normal"/>
    <w:rsid w:val="008241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5">
    <w:name w:val="xl75"/>
    <w:basedOn w:val="Normal"/>
    <w:rsid w:val="008241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US"/>
    </w:rPr>
  </w:style>
  <w:style w:type="paragraph" w:customStyle="1" w:styleId="xl76">
    <w:name w:val="xl76"/>
    <w:basedOn w:val="Normal"/>
    <w:rsid w:val="008241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0C6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7279C4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372A"/>
  </w:style>
  <w:style w:type="character" w:customStyle="1" w:styleId="disp-formula-label">
    <w:name w:val="disp-formula-label"/>
    <w:basedOn w:val="DefaultParagraphFont"/>
    <w:rsid w:val="00C22E46"/>
  </w:style>
  <w:style w:type="character" w:styleId="PlaceholderText">
    <w:name w:val="Placeholder Text"/>
    <w:basedOn w:val="DefaultParagraphFont"/>
    <w:uiPriority w:val="99"/>
    <w:semiHidden/>
    <w:rsid w:val="00177F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7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71119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31354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6045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8761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18305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143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0359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213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0158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31780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0594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5B715-92F6-456D-B26A-361B683C4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2313</Words>
  <Characters>16545</Characters>
  <Application>Microsoft Office Word</Application>
  <DocSecurity>0</DocSecurity>
  <Lines>1272</Lines>
  <Paragraphs>1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Calu Costa</dc:creator>
  <cp:keywords/>
  <dc:description/>
  <cp:lastModifiedBy>Janaina Calu Costa</cp:lastModifiedBy>
  <cp:revision>16</cp:revision>
  <dcterms:created xsi:type="dcterms:W3CDTF">2024-02-26T16:04:00Z</dcterms:created>
  <dcterms:modified xsi:type="dcterms:W3CDTF">2024-08-0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8eca936e1aa643fa9689b4c9c0531549730d58cc9c3b1e4bff844023bd707c</vt:lpwstr>
  </property>
  <property fmtid="{D5CDD505-2E9C-101B-9397-08002B2CF9AE}" pid="3" name="ZOTERO_PREF_1">
    <vt:lpwstr>&lt;data data-version="3" zotero-version="6.0.30"&gt;&lt;session id="msQXxNZ1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pref name="dontAskDelayCitationUpdates" value="true"/&gt;&lt;/prefs&gt;&lt;/data&gt;</vt:lpwstr>
  </property>
</Properties>
</file>